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3BFBEB" w:rsidR="00FB3483" w:rsidRPr="00930A31" w:rsidRDefault="00D2401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85E62C" w:rsidR="00FB3483" w:rsidRPr="00930A31" w:rsidRDefault="00D24012"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40E59E" w:rsidR="00FB3483" w:rsidRPr="00930A31" w:rsidRDefault="006C4F5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E0735">
              <w:rPr>
                <w:rFonts w:ascii="Arial" w:hAnsi="Arial" w:cs="Arial"/>
                <w:color w:val="auto"/>
                <w:sz w:val="18"/>
                <w:szCs w:val="18"/>
              </w:rPr>
              <w:t>s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572E07" w:rsidR="00FB3483" w:rsidRPr="00930A31" w:rsidRDefault="006C4F5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C1B5D0" w:rsidR="00FB3483" w:rsidRPr="00930A31" w:rsidRDefault="00CC0D1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8BAAAD" w:rsidR="00FB3483" w:rsidRPr="00930A31" w:rsidRDefault="00CC0D1E"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6971C8" w:rsidR="00FB3483" w:rsidRPr="00930A31" w:rsidRDefault="00CE4337"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5D9591" w:rsidR="00FB3483" w:rsidRPr="00930A31" w:rsidRDefault="00CC0D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47ECF8" w:rsidR="00FB3483" w:rsidRPr="00930A31" w:rsidRDefault="00CC0D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449915" w:rsidR="00930A31" w:rsidRPr="00930A31" w:rsidRDefault="00CC0D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E9A916" w:rsidR="00930A31" w:rsidRPr="00930A31" w:rsidRDefault="003342F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D5913F" w:rsidR="00FB3483" w:rsidRPr="00930A31" w:rsidRDefault="00A3509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217B2">
              <w:rPr>
                <w:rFonts w:ascii="Arial" w:hAnsi="Arial" w:cs="Arial"/>
                <w:color w:val="auto"/>
                <w:sz w:val="18"/>
                <w:szCs w:val="18"/>
              </w:rPr>
              <w:t>s</w:t>
            </w:r>
            <w:r>
              <w:rPr>
                <w:rFonts w:ascii="Arial" w:hAnsi="Arial" w:cs="Arial"/>
                <w:color w:val="auto"/>
                <w:sz w:val="18"/>
                <w:szCs w:val="18"/>
              </w:rPr>
              <w:t xml:space="preserve"> 6</w:t>
            </w:r>
            <w:r w:rsidR="005217B2">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4DCAF6" w:rsidR="00FB3483" w:rsidRPr="00930A31" w:rsidRDefault="00902C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D9952D" w:rsidR="00930A31" w:rsidRPr="00930A31" w:rsidRDefault="00CB3E2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D2732E" w:rsidR="00930A31" w:rsidRPr="00930A31" w:rsidRDefault="00CB3E2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8C39DA" w:rsidR="00930A31" w:rsidRPr="00930A31" w:rsidRDefault="00CB3E2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F66E87" w:rsidR="00930A31" w:rsidRPr="00930A31" w:rsidRDefault="00CB3E2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446574" w:rsidR="00930A31" w:rsidRPr="00930A31" w:rsidRDefault="00F175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0F3034" w:rsidR="00930A31" w:rsidRPr="00930A31" w:rsidRDefault="00CB3E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402121" w:rsidR="006E5FE2" w:rsidRPr="00930A31" w:rsidRDefault="00CB3E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692447" w:rsidR="006E5FE2" w:rsidRPr="00930A31" w:rsidRDefault="00CD077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BB2D04" w:rsidR="00930A31" w:rsidRPr="00930A31" w:rsidRDefault="004C70C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701CDE" w:rsidR="00930A31" w:rsidRPr="00930A31" w:rsidRDefault="004C70C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F9472C" w:rsidR="00FB3483" w:rsidRPr="00930A31" w:rsidRDefault="004C70C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B6FC7">
              <w:rPr>
                <w:rFonts w:ascii="Arial" w:hAnsi="Arial" w:cs="Arial"/>
                <w:color w:val="auto"/>
                <w:sz w:val="18"/>
                <w:szCs w:val="18"/>
              </w:rPr>
              <w:t xml:space="preserve"> </w:t>
            </w:r>
            <w:r w:rsidR="00990A57">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6995AE" w:rsidR="00FB3483" w:rsidRPr="00930A31" w:rsidRDefault="001D247C"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A29CCD" w:rsidR="00FB3483" w:rsidRPr="00930A31" w:rsidRDefault="004C70C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04BB3">
              <w:rPr>
                <w:rFonts w:ascii="Arial" w:hAnsi="Arial" w:cs="Arial"/>
                <w:color w:val="auto"/>
                <w:sz w:val="18"/>
                <w:szCs w:val="18"/>
              </w:rPr>
              <w:t>s 8-1</w:t>
            </w:r>
            <w:r w:rsidR="00EF7AB3">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38B7C6" w:rsidR="00930A31" w:rsidRPr="00930A31" w:rsidRDefault="004C7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903F8">
              <w:rPr>
                <w:rFonts w:ascii="Arial" w:hAnsi="Arial" w:cs="Arial"/>
                <w:color w:val="auto"/>
                <w:sz w:val="18"/>
                <w:szCs w:val="18"/>
              </w:rPr>
              <w:t>8</w:t>
            </w:r>
            <w:r>
              <w:rPr>
                <w:rFonts w:ascii="Arial" w:hAnsi="Arial" w:cs="Arial"/>
                <w:color w:val="auto"/>
                <w:sz w:val="18"/>
                <w:szCs w:val="18"/>
              </w:rPr>
              <w:t>-</w:t>
            </w:r>
            <w:r w:rsidR="001A6604">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44E0C3" w:rsidR="00930A31" w:rsidRPr="00930A31" w:rsidRDefault="004C7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7C5B80" w:rsidR="00930A31" w:rsidRPr="00930A31" w:rsidRDefault="004C7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EB1436" w:rsidR="00930A31" w:rsidRPr="00930A31" w:rsidRDefault="004C7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002E99" w:rsidR="00FB3483" w:rsidRPr="00930A31" w:rsidRDefault="004C7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30E2B0" w:rsidR="00077B44" w:rsidRPr="00930A31" w:rsidRDefault="00330AB2"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885459" w:rsidR="00930A31" w:rsidRPr="00930A31" w:rsidRDefault="00F7136A"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1905F6">
              <w:rPr>
                <w:rFonts w:ascii="Arial" w:hAnsi="Arial" w:cs="Arial"/>
                <w:color w:val="auto"/>
                <w:sz w:val="18"/>
                <w:szCs w:val="18"/>
              </w:rPr>
              <w:t>4-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438764" w:rsidR="00930A31" w:rsidRPr="00930A31" w:rsidRDefault="00F7136A"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06161D">
              <w:rPr>
                <w:rFonts w:ascii="Arial" w:hAnsi="Arial" w:cs="Arial"/>
                <w:color w:val="auto"/>
                <w:sz w:val="18"/>
                <w:szCs w:val="18"/>
              </w:rPr>
              <w:t>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4FFC4C" w:rsidR="00930A31" w:rsidRPr="00930A31" w:rsidRDefault="00F7136A"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BF2CD3">
              <w:rPr>
                <w:rFonts w:ascii="Arial" w:hAnsi="Arial" w:cs="Arial"/>
                <w:color w:val="auto"/>
                <w:sz w:val="18"/>
                <w:szCs w:val="18"/>
              </w:rPr>
              <w:t>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AE7E30" w:rsidR="00930A31" w:rsidRPr="00930A31" w:rsidRDefault="00F7136A"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0E1E37">
              <w:rPr>
                <w:rFonts w:ascii="Arial" w:hAnsi="Arial" w:cs="Arial"/>
                <w:color w:val="auto"/>
                <w:sz w:val="18"/>
                <w:szCs w:val="18"/>
              </w:rPr>
              <w:t>5-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AF6440" w:rsidR="00930A31" w:rsidRPr="00930A31" w:rsidRDefault="00F7136A"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1EDED2" w:rsidR="00930A31" w:rsidRPr="00930A31" w:rsidRDefault="00F7136A"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4AD80B" w:rsidR="00930A31" w:rsidRPr="00930A31" w:rsidRDefault="003865C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80D00C" w:rsidR="00077B44" w:rsidRPr="00930A31" w:rsidRDefault="00F7136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061AB5" w:rsidR="00077B44" w:rsidRPr="00930A31" w:rsidRDefault="00F7136A"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401C6">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EAEF42" w:rsidR="00077B44" w:rsidRPr="00930A31" w:rsidRDefault="005B239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D3031A1"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477D6" w14:textId="77777777" w:rsidR="008A3C76" w:rsidRDefault="008A3C76">
      <w:r>
        <w:separator/>
      </w:r>
    </w:p>
  </w:endnote>
  <w:endnote w:type="continuationSeparator" w:id="0">
    <w:p w14:paraId="19A80FE8" w14:textId="77777777" w:rsidR="008A3C76" w:rsidRDefault="008A3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FCDF2A" w14:textId="77777777" w:rsidR="008A3C76" w:rsidRDefault="008A3C76">
      <w:r>
        <w:separator/>
      </w:r>
    </w:p>
  </w:footnote>
  <w:footnote w:type="continuationSeparator" w:id="0">
    <w:p w14:paraId="05BC9857" w14:textId="77777777" w:rsidR="008A3C76" w:rsidRDefault="008A3C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8A3C7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61D"/>
    <w:rsid w:val="00064237"/>
    <w:rsid w:val="00077B44"/>
    <w:rsid w:val="000B2E18"/>
    <w:rsid w:val="000E1E37"/>
    <w:rsid w:val="00152CDB"/>
    <w:rsid w:val="0018323E"/>
    <w:rsid w:val="001905F6"/>
    <w:rsid w:val="00190C83"/>
    <w:rsid w:val="001A6604"/>
    <w:rsid w:val="001D247C"/>
    <w:rsid w:val="002275F3"/>
    <w:rsid w:val="00246C93"/>
    <w:rsid w:val="00256BAF"/>
    <w:rsid w:val="002A2A06"/>
    <w:rsid w:val="003103C2"/>
    <w:rsid w:val="00330AB2"/>
    <w:rsid w:val="003342F3"/>
    <w:rsid w:val="003516AD"/>
    <w:rsid w:val="00363B8D"/>
    <w:rsid w:val="003760FB"/>
    <w:rsid w:val="003865CC"/>
    <w:rsid w:val="003B79FF"/>
    <w:rsid w:val="003F5B3B"/>
    <w:rsid w:val="00400A0B"/>
    <w:rsid w:val="004033C1"/>
    <w:rsid w:val="00443C1D"/>
    <w:rsid w:val="00461576"/>
    <w:rsid w:val="004C1685"/>
    <w:rsid w:val="004C70C1"/>
    <w:rsid w:val="005078EE"/>
    <w:rsid w:val="005217B2"/>
    <w:rsid w:val="00550BF1"/>
    <w:rsid w:val="0059028D"/>
    <w:rsid w:val="005979B8"/>
    <w:rsid w:val="005A190C"/>
    <w:rsid w:val="005B2391"/>
    <w:rsid w:val="005C5EF0"/>
    <w:rsid w:val="00640172"/>
    <w:rsid w:val="006C4F57"/>
    <w:rsid w:val="006E5FE2"/>
    <w:rsid w:val="006F3BA6"/>
    <w:rsid w:val="00726794"/>
    <w:rsid w:val="0077253C"/>
    <w:rsid w:val="007B6FC7"/>
    <w:rsid w:val="00803581"/>
    <w:rsid w:val="008412D5"/>
    <w:rsid w:val="008A3C76"/>
    <w:rsid w:val="008A3EAE"/>
    <w:rsid w:val="008E2C91"/>
    <w:rsid w:val="00902C48"/>
    <w:rsid w:val="00930A31"/>
    <w:rsid w:val="00947707"/>
    <w:rsid w:val="009827E5"/>
    <w:rsid w:val="00990A57"/>
    <w:rsid w:val="009E0735"/>
    <w:rsid w:val="00A215D2"/>
    <w:rsid w:val="00A3509D"/>
    <w:rsid w:val="00A86593"/>
    <w:rsid w:val="00AA7598"/>
    <w:rsid w:val="00AB79CE"/>
    <w:rsid w:val="00AE4BBD"/>
    <w:rsid w:val="00B51910"/>
    <w:rsid w:val="00B730D1"/>
    <w:rsid w:val="00BF2CD3"/>
    <w:rsid w:val="00C04BB3"/>
    <w:rsid w:val="00C22710"/>
    <w:rsid w:val="00C401C6"/>
    <w:rsid w:val="00CB3E26"/>
    <w:rsid w:val="00CC0D1E"/>
    <w:rsid w:val="00CD077C"/>
    <w:rsid w:val="00CE4337"/>
    <w:rsid w:val="00D24012"/>
    <w:rsid w:val="00D95D84"/>
    <w:rsid w:val="00DA426F"/>
    <w:rsid w:val="00DC4F19"/>
    <w:rsid w:val="00E324A8"/>
    <w:rsid w:val="00E66E3A"/>
    <w:rsid w:val="00E903F8"/>
    <w:rsid w:val="00EB610E"/>
    <w:rsid w:val="00EE58D4"/>
    <w:rsid w:val="00EF00D2"/>
    <w:rsid w:val="00EF7AB3"/>
    <w:rsid w:val="00F175CA"/>
    <w:rsid w:val="00F67C14"/>
    <w:rsid w:val="00F7136A"/>
    <w:rsid w:val="00F93874"/>
    <w:rsid w:val="00FB0D71"/>
    <w:rsid w:val="00FB3483"/>
    <w:rsid w:val="00FF19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1098</Words>
  <Characters>626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h Chan</cp:lastModifiedBy>
  <cp:revision>58</cp:revision>
  <cp:lastPrinted>2020-11-24T03:02:00Z</cp:lastPrinted>
  <dcterms:created xsi:type="dcterms:W3CDTF">2020-11-24T03:02:00Z</dcterms:created>
  <dcterms:modified xsi:type="dcterms:W3CDTF">2025-04-30T18:20:00Z</dcterms:modified>
</cp:coreProperties>
</file>